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069" w:rsidRDefault="00821799" w:rsidP="00A44039"/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10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5. Models predicting the effectiveness of EO for relieving physical ailments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1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3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529) = 8.35, p &lt; .001; R2 = 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821799"/>
    <w:rsid w:val="00A44039"/>
    <w:rsid w:val="00CB1ACB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19:00Z</dcterms:modified>
</cp:coreProperties>
</file>